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13C" w:rsidRPr="006A717E" w:rsidRDefault="006A717E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</w:pPr>
      <w:r w:rsidRPr="006A717E"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  <w:t>Questionnaire used to assess the district health o</w:t>
      </w:r>
      <w:r w:rsidR="0028113C" w:rsidRPr="006A717E"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  <w:t xml:space="preserve">ffice </w:t>
      </w:r>
      <w:r w:rsidRPr="006A717E"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  <w:t>public health emergency management department</w:t>
      </w:r>
    </w:p>
    <w:p w:rsidR="0028113C" w:rsidRPr="009251FE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D66565"/>
          <w:sz w:val="32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Background: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Date-------------------Assessment team name: _____________________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Interviewer name: ___________________________________________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Respondent name &amp; position: ___________________________________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urveillance System: ______________________________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atchment population _____________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kebele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>.......... HC.........HP........Hospitals......</w:t>
      </w:r>
    </w:p>
    <w:p w:rsidR="0028113C" w:rsidRDefault="0028113C" w:rsidP="0028113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ddress: Office no _____________ Cell phone no _________ e-mail ________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            PART ONE: </w:t>
      </w:r>
    </w:p>
    <w:p w:rsidR="0028113C" w:rsidRDefault="0028113C" w:rsidP="0028113C">
      <w:pPr>
        <w:autoSpaceDE w:val="0"/>
        <w:autoSpaceDN w:val="0"/>
        <w:adjustRightInd w:val="0"/>
        <w:spacing w:after="139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. Communication and reporting system assessment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Which communication material did you hav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-mai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ired phon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bil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radi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fax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address of Health Cente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How frequently you communicate with the Health cente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 on emergencies and other daily activit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Dai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ek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every 2 week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th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quarte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very 6 month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a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s----------------------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When are you expected to send weekly report to the zonal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uni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u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dn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ur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Fri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atur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unday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When are you expected to receive weekly report from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C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u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dn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ur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Fri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atur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unday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How is the zonal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ommunicating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woreda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 in case of immediately reportable dise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y e-mai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y phon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y fax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regular weekly report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s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Did you send summary or short report to the administrative /program leaders or other responsible organs on planning, prevention and control activities addressing Important issues at community level that have arisen through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7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to whom did you send? -----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39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B. Assessment of availability of Surveillance Documentation, Registers, and Forms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D66565"/>
          <w:sz w:val="24"/>
          <w:szCs w:val="24"/>
        </w:rPr>
        <w:t>1. I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re a national manual for malaria and cholera surveillan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  □NA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 xml:space="preserve">2. Did you have National Guide line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Did you have standard case definition for all country priority diseases? (Malaria, Cholera)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Was the case definition poste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4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for which disease(s) did you lack the case definition?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Did you have case based reporting formats for out break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Was there guide line for specimen collection, handling and transportation to the next level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8. Did you have line list for reporting outbreaks</w:t>
      </w: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?(</w:t>
      </w:r>
      <w:proofErr w:type="gram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alaria, cholera)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C. Data analysis, Computer skill and training assessment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Had you trained on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a) when</w:t>
      </w: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-----------  ?</w:t>
      </w:r>
      <w:proofErr w:type="gram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b) Topic----------------------------? c) For how long? -------------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Did you give any onsite orientation about surveillance system for HC and HP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cal person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Was data compile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Did you have computer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Is it functional)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How the data entry and compilation is accomplishe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anu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Computer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other-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Did you have computer skill o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Msword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Msexcel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S power point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pi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-info?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9. Did you analyze data of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0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9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did you describe data by time, place, and person:  □Yes    □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1. Did you have denominators for data analysi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otal pop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al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femal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&lt;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5yr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2. Please indicate the frequency of your data analysis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ek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every two week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th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quarte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every 6 month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annual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regular time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3. Did you notify the results of your analysis to the higher level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4. Did you notify the results of your analysis to the lower level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9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D. Epidemic response and preparedness assessment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Did you have plan for epidemic response and preparednes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emergency stocks of drugs and suppl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2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control epidemics? 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Had you experienced shortage of drugs, vaccines and supplie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Was an epidemic management committee built in your offi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Did the epidemic management committee have regularly scheduled meeting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7. Was Rapid response team (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RRT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built in your offi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Did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RRT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have regularly scheduled meeting time during epidemic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9. Did you have case management protocol for epidemic prone dise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Ye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0. Did you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have multi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sectoral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mergency preparedness and response task for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1. Were partners working together with your office on emergenc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what type of supports did they give to your office?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---------------------------------------------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3. Was there a budget for epidemic respons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4. Who had the authority to mobilize the emergency finan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Health office head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ase team leader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other------------------------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6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15. Had you a vehicle assigned for emergencies (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pBdr>
          <w:bottom w:val="single" w:sz="6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6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5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address emergencies?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37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E. Outbreak investigation and case confirmation assessment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Had you investigated any outbrea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, list if any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outbreak investigation check lis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2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know possible factors for the outbreak?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----------------------------------------------------------------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Where was laboratory confirmation of c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regional lab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Hospit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HNRI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HC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----------------------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Who was responsible to investigate an outbreak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RRT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EW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Health office staff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xperts organized random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health facility staff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other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Had you faced any challenge in outbreak investigation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6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) List the challenges ------------------------------------------------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b) List the alternatives that you take to tackle the challenges 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. Supervision and feedback assessment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Did you have supervision plan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supervise? ------------------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f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did you supervise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C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ccording to your plan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at is the reason? -------------------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how many times did you supervise each HC and HP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______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Had you reviewed about surveillance practice by higher level supervision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Did you have regular supervision checklis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7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supervise the health facilities &amp; Health posts? -------------------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9. Were you supervised by higher level officer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0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9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how many time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11. Did you send feedback of your supervision to the health centers (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C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>) and health posts (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commenting/indicating their strong and weak sid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y? ---------------------------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3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for how many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C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id you send a feedbac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____________________________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4. Had you received feedback from higher level supervisor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5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4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how many feedbacks did you received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-------------- </w:t>
      </w:r>
    </w:p>
    <w:p w:rsidR="0028113C" w:rsidRPr="006A717E" w:rsidRDefault="0028113C" w:rsidP="006A717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6. Had you faced any challenge on supervision and feedbac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PART-TWO </w:t>
      </w:r>
    </w:p>
    <w:p w:rsidR="0028113C" w:rsidRDefault="0028113C" w:rsidP="0028113C">
      <w:pPr>
        <w:tabs>
          <w:tab w:val="left" w:pos="3945"/>
        </w:tabs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s The Surveillance System Helpful?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ab/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To detect outbreaks early on time to permit accurate diagnosi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To estimate the magnitude of morbidity and mortalit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Permit assessment of the effect of prevention and control program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To estimate research intended to lead to prevention and control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Describe Each System Attributes: </w:t>
      </w:r>
    </w:p>
    <w:p w:rsidR="0028113C" w:rsidRDefault="0028113C" w:rsidP="0028113C">
      <w:pPr>
        <w:autoSpaceDE w:val="0"/>
        <w:autoSpaceDN w:val="0"/>
        <w:adjustRightInd w:val="0"/>
        <w:spacing w:after="143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I. Simplicity: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Is the case definition easy for case detection by all level health professional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oes the surveillance system allow all levels of professionals to fill data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Does the surveillance system help to record and report data on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Does the surveillance system have necessary information for investigation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Does the surveillance system allow updating data on the c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How long does it take to fill the forma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&lt;5 mi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5 to 10 mi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10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to15min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&gt;15 min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</w:t>
      </w:r>
      <w:r>
        <w:rPr>
          <w:rFonts w:ascii="Times New Roman" w:eastAsia="Calibri" w:hAnsi="Times New Roman" w:cs="Times New Roman"/>
          <w:color w:val="D66565"/>
          <w:sz w:val="24"/>
          <w:szCs w:val="24"/>
        </w:rPr>
        <w:t>How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long does it take to have laboratory confirmation? 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2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II. Flexibility </w:t>
      </w:r>
    </w:p>
    <w:p w:rsidR="0028113C" w:rsidRDefault="0028113C" w:rsidP="0028113C">
      <w:pPr>
        <w:autoSpaceDE w:val="0"/>
        <w:autoSpaceDN w:val="0"/>
        <w:adjustRightInd w:val="0"/>
        <w:spacing w:after="162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Can the current reporting formats be used for other newly occurring health event (disease) without much difficult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2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think that any change in the existing procedure of case detection and reporting formats will be difficult to implemen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, Add your explanation 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2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s the system easy to add new variabl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2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s the surveillance system easy to integrate with other system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2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Is the surveillance system easy to add new disease on repor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Is the system easy to add new information technolog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3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III. Data quality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Are all reported forms Complet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many unfilled spaces are in your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? -------------3. Percentage of unknown or blank responses to variables from the total reports of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--_____________________________________________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Percent of reports which are complete (that is with no blank or unknown responses) from the total reports ---------------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Is the recorded data clear to read and understan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3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5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many records are not clear/are difficult to understand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? 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Percent of records which are difficult to read/ understand. 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41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IV. Acceptability </w:t>
      </w:r>
    </w:p>
    <w:p w:rsidR="0028113C" w:rsidRPr="00170163" w:rsidRDefault="0028113C" w:rsidP="0028113C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think all the reporting agents accept and well engaged to the surveillance activit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ind w:left="36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2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f yes, how many are active participants (of the expected)? -----------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  3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f No, what is the reason for their poor participation in the surveillance activity?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       A) Lack of understanding of the relevance of the data to be collected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  B) No feedback / or recognition given by the higher bodies for their contribution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) Reporting formats are difficult to understand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) Report formats are time consuming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) Other: 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4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all participants using the standard case definition to identify c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5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all the reporting agents send their report using the current and appropriate surveillance reporting forma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6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all the health professionals aware about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7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as all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 send report on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59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V. Representativeness </w:t>
      </w:r>
    </w:p>
    <w:p w:rsidR="0028113C" w:rsidRDefault="0028113C" w:rsidP="0028113C">
      <w:pPr>
        <w:autoSpaceDE w:val="0"/>
        <w:autoSpaceDN w:val="0"/>
        <w:adjustRightInd w:val="0"/>
        <w:spacing w:after="15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</w:t>
      </w: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Was</w:t>
      </w:r>
      <w:proofErr w:type="gram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 surveillance system enabled to follow the health and health related events in the whole communit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5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o do you think is well benefited by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e urba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e rur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oth </w:t>
      </w:r>
    </w:p>
    <w:p w:rsidR="0028113C" w:rsidRDefault="0028113C" w:rsidP="0028113C">
      <w:pPr>
        <w:autoSpaceDE w:val="0"/>
        <w:autoSpaceDN w:val="0"/>
        <w:adjustRightInd w:val="0"/>
        <w:spacing w:after="159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Are all the Socio demographic variables included in the surveillance reporting forma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the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ich a) Sex---- b) age group---C) ethnic group----d) religion---- is less represented? </w:t>
      </w:r>
    </w:p>
    <w:p w:rsidR="0028113C" w:rsidRDefault="0028113C" w:rsidP="0028113C">
      <w:pPr>
        <w:autoSpaceDE w:val="0"/>
        <w:autoSpaceDN w:val="0"/>
        <w:adjustRightInd w:val="0"/>
        <w:spacing w:after="141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VI. Timeliness </w:t>
      </w:r>
    </w:p>
    <w:p w:rsidR="0028113C" w:rsidRDefault="0028113C" w:rsidP="0028113C">
      <w:pPr>
        <w:autoSpaceDE w:val="0"/>
        <w:autoSpaceDN w:val="0"/>
        <w:adjustRightInd w:val="0"/>
        <w:spacing w:after="141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Are all reporting sites reporting on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1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Percent of reporting sites that report on time. -------------- </w:t>
      </w:r>
    </w:p>
    <w:p w:rsidR="0028113C" w:rsidRDefault="0028113C" w:rsidP="0028113C">
      <w:pPr>
        <w:autoSpaceDE w:val="0"/>
        <w:autoSpaceDN w:val="0"/>
        <w:adjustRightInd w:val="0"/>
        <w:spacing w:after="141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VII. Completeness </w:t>
      </w:r>
    </w:p>
    <w:p w:rsidR="0028113C" w:rsidRDefault="0028113C" w:rsidP="0028113C">
      <w:pPr>
        <w:autoSpaceDE w:val="0"/>
        <w:autoSpaceDN w:val="0"/>
        <w:adjustRightInd w:val="0"/>
        <w:spacing w:after="141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1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re all reporting sites reporting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2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Percent of Health centers&amp; Health posts that send report of each wee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>. -------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1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VIII. Stability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Was any new restructuring affected the procedures and activities of the surveillan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Was there lack of resources that interrupt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Was there any time /condition in which the surveillance is not fully operating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the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explain why? --------------------------------------------------------------------------------------------------------------------------------------------------------------------------------------------- </w:t>
      </w:r>
    </w:p>
    <w:p w:rsidR="006A717E" w:rsidRDefault="006A717E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6A717E" w:rsidRDefault="006A717E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Pr="006A717E" w:rsidRDefault="006A717E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</w:pPr>
      <w:r w:rsidRPr="006A717E"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  <w:t xml:space="preserve">Questionnaire used to assess </w:t>
      </w:r>
      <w:r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  <w:t>health centers</w:t>
      </w:r>
    </w:p>
    <w:p w:rsidR="0028113C" w:rsidRPr="00DC336E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BACKGROUND: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Town/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woreda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_______________ HC Name________________ No. of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>-----------------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atchment population ________________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Respondent(s) ____________________________________________________</w:t>
      </w:r>
    </w:p>
    <w:p w:rsidR="0028113C" w:rsidRDefault="0028113C" w:rsidP="0028113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ddress: Office no _________ Cell phone no __________e-mail ____________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                    PART ONE: </w:t>
      </w:r>
    </w:p>
    <w:p w:rsidR="0028113C" w:rsidRDefault="0028113C" w:rsidP="0028113C">
      <w:pPr>
        <w:autoSpaceDE w:val="0"/>
        <w:autoSpaceDN w:val="0"/>
        <w:adjustRightInd w:val="0"/>
        <w:spacing w:after="137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. Communication and reporting system assessment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Which communication material did you hav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-mai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ired phon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bil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radi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fax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2. Did you have address of Health Bureau/zonal/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woreda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How frequently you communicate with the Health Bureau/zonal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 on emergencies and other daily activit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Dai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ek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every 2 week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th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quarte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very 6 month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a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s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Did you have address of HP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EW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How frequently you communicate with the HP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EW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n emergencies and other daily activit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dai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ek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every 2 week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th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quarte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very 6 month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a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s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When are you expected to send weekly report to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woreda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Uni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u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dn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ur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Fri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atur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unday </w:t>
      </w:r>
    </w:p>
    <w:p w:rsidR="0028113C" w:rsidRDefault="0028113C" w:rsidP="0028113C">
      <w:pPr>
        <w:autoSpaceDE w:val="0"/>
        <w:autoSpaceDN w:val="0"/>
        <w:adjustRightInd w:val="0"/>
        <w:spacing w:after="137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When are you expected to receive weekly report from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u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dn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ur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Fri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atur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unday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How is the Health Center communicating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EW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 case of immediately reportable dise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y e-mai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y phon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y fax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regular weekly report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s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9. Did you send summary or short report to the administrative /program leaders or other responsible organs on planning, prevention and control activities addressing important issues at community level that have arisen through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0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9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to whom did you send? ----------------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B .Assessment of availability of Surveillance Documentation, Registers, and Forms </w:t>
      </w: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5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Did you have National Guide line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5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standard case definition for all country priority dise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145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Was the case definition poste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for which disease(s) did you lack the case definition? </w:t>
      </w:r>
    </w:p>
    <w:p w:rsidR="0028113C" w:rsidRDefault="0028113C" w:rsidP="0028113C">
      <w:pPr>
        <w:autoSpaceDE w:val="0"/>
        <w:autoSpaceDN w:val="0"/>
        <w:adjustRightInd w:val="0"/>
        <w:spacing w:after="145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Did you have case based reporting formats for out break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145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Was there national manual for surveillan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145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Was there guide line for specimen collection, handling and transportation to the next level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Did you have line list for reporting outbreak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C .Data analysis, Computer skill and training assessment </w:t>
      </w:r>
    </w:p>
    <w:p w:rsidR="0028113C" w:rsidRDefault="0028113C" w:rsidP="0028113C">
      <w:pPr>
        <w:autoSpaceDE w:val="0"/>
        <w:autoSpaceDN w:val="0"/>
        <w:adjustRightInd w:val="0"/>
        <w:spacing w:after="164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Had you trained on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a) when-----------? b) Topic----------------------------? c) For how long?  ------------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Did you give any onsite orientation about surveillance system for HC and HP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cal person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Was data compile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Did you have computer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Is it functional)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How the data entry and compilation is accomplishe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anu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Computer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other-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Did you have computer skill on  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s word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s exce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S power point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pi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info</w:t>
      </w:r>
      <w:proofErr w:type="gram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9. Did you analyze data of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0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9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did you describe data by time, place and person: □Yes □No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1. Did you have denominators for data analysis?  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total pop  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male  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female  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&lt;5 </w:t>
      </w: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2. Please indicate the frequency of your data analysis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ek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every two week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th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quarte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every 6 month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annual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regular time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3. Did you notify the results of your analysis to the higher level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Pr="006A717E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4. Did you notify the results of your analysis to the lower level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D .Epidemic response and preparedness assessment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Did you have plan for epidemic response and preparednes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emergency stocks of drugs and suppl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2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control epidemics? 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Had you experienced shortage of drugs, vaccines and supplie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Was an epidemic management committee built in your offi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Did the epidemic management committee have regularly scheduled meeting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7. Was Rapid response team (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RRT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built in your offi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Did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RRT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have regularly scheduled meeting time during epidemic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9. Did you have case management protocol for epidemic prone dise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Ye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0. Did you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have multi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sectoral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mergency preparedness and response task for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1. Were partners working together with your office on emergenc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what type of supports did they give to your office? </w:t>
      </w:r>
    </w:p>
    <w:p w:rsidR="0028113C" w:rsidRDefault="0028113C" w:rsidP="0028113C">
      <w:pPr>
        <w:pBdr>
          <w:bottom w:val="single" w:sz="6" w:space="1" w:color="auto"/>
        </w:pBd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3. Was there a budget for epidemic respons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4. Who had the authority to mobilize the emergency finan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Health center head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xpert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--------------------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15. Had you a car assigned for emergencies (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pBdr>
          <w:bottom w:val="single" w:sz="6" w:space="1" w:color="auto"/>
        </w:pBd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6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5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address emergencies? </w:t>
      </w:r>
    </w:p>
    <w:p w:rsidR="0028113C" w:rsidRDefault="0028113C" w:rsidP="0028113C">
      <w:pPr>
        <w:pBdr>
          <w:bottom w:val="single" w:sz="6" w:space="1" w:color="auto"/>
        </w:pBd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E .Outbreak investigation and case confirmation assessment </w:t>
      </w:r>
    </w:p>
    <w:p w:rsidR="0028113C" w:rsidRDefault="0028113C" w:rsidP="0028113C">
      <w:pPr>
        <w:autoSpaceDE w:val="0"/>
        <w:autoSpaceDN w:val="0"/>
        <w:adjustRightInd w:val="0"/>
        <w:spacing w:after="148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Had you investigated any outbreak in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2009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, list if any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outbreak investigation check lis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2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know possible factors for the outbreak? </w:t>
      </w:r>
    </w:p>
    <w:p w:rsidR="0028113C" w:rsidRDefault="0028113C" w:rsidP="0028113C">
      <w:pPr>
        <w:pBdr>
          <w:bottom w:val="single" w:sz="6" w:space="1" w:color="auto"/>
        </w:pBd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Where was laboratory confirmation of c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regional lab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Hospit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HNRI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HC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----------------------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Who was responsible to investigate an outbreak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RRT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EW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staffs of Health Bureau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xperts organized random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health facility staff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other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Had you faced any challenge in outbreak investigation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7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a) List the challenges -----------------------------------------------------------------------------------------------b) List the alternatives that you take to tackle the challenges 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. Supervision and feedback assessment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Did you have supervision plan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supervise? --------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f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did you supervise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ccording to your plan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at is the reason? ----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how many times did you supervise each HP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______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Had you reviewed about surveillance practice by higher level supervision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Did you have regular supervision checklis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7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supervise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9. Were you supervised by higher level officer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0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9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how many time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1. Did you send feedback of your supervision to the health posts commenting/indicating their strong and weak sid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y? -------------------------------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3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for how many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id you send a feedbac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_____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4. Had you received feedback from higher level supervisor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5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4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how many feedbacks did you received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------------------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6. Had you faced any challenge on supervision and feedbac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PART-TW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Is The Surveillance System Helpful? </w:t>
      </w: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To detect outbreaks early on time to permit accurate diagnosi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To estimate the magnitude of morbidity and mortalit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Permit assessment of the effect of prevention and control program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To estimate research intended to lead to prevention and control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Describe Each System Attributes: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1. Simplicity: </w:t>
      </w: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Is the case definition easy for case detection by all level health professional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oes the surveillance system allow all levels of professionals to fill data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Does the surveillance system help to record and report data on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Does the surveillance system have necessary information for investigation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Does the surveillance system allow updating data on the c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How long does it take to fill the forma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&lt;5 mi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5 to 10 mi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10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to15min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&gt;15 min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How long does it take to have laboratory confirmation? 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2. Flexibility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Can the current reporting formats be used for other newly occurring health event (disease) without much difficult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think that any change in the existing procedure of case detection and reporting formats will be difficult to implemen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No, Add your explanation 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s the system easy to add new variabl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s the surveillance system easy to integrate with other system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Is the surveillance system easy to add new disease on repor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Is the system easy to add new information technolog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3. Data quality </w:t>
      </w:r>
    </w:p>
    <w:p w:rsidR="0028113C" w:rsidRDefault="0028113C" w:rsidP="0028113C">
      <w:pPr>
        <w:autoSpaceDE w:val="0"/>
        <w:autoSpaceDN w:val="0"/>
        <w:adjustRightInd w:val="0"/>
        <w:spacing w:after="16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Are all reported forms Complet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many unfilled spaces are in your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? --------------- </w:t>
      </w:r>
    </w:p>
    <w:p w:rsidR="0028113C" w:rsidRDefault="0028113C" w:rsidP="0028113C">
      <w:pPr>
        <w:autoSpaceDE w:val="0"/>
        <w:autoSpaceDN w:val="0"/>
        <w:adjustRightInd w:val="0"/>
        <w:spacing w:after="16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Percentage of unknown or blank responses to variables from the total reports of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--___________________ </w:t>
      </w:r>
    </w:p>
    <w:p w:rsidR="0028113C" w:rsidRDefault="0028113C" w:rsidP="0028113C">
      <w:pPr>
        <w:autoSpaceDE w:val="0"/>
        <w:autoSpaceDN w:val="0"/>
        <w:adjustRightInd w:val="0"/>
        <w:spacing w:after="16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Percent of reports which are complete that is with (no blank or unknown responses) from the total reports ---------------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Is the recorded data clear to read and understan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5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many records are not clear/are difficult to understand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? -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7. Percent of records which are difficult to read/ understand. 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Pr="0091216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4. Acceptability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1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think all the reporting agents accept and well engaged to the surveillance activit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2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f yes, how many are active participants (of the expected)? -----------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3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f No, what is the reason for their poor participation in the surveillance activity?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) Lack of understanding of the relevance of the data to be collected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B) No feedback / or recognition given by the higher bodies for their contribution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) Reporting formats are difficult to understand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) Report formats are time consuming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) Other: 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4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all participants using the standard case definition to identify c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5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all the reporting agents send their report using the current and appropriate surveillance reporting forma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6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all the health professionals aware about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7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as all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 send report on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5. Representativeness </w:t>
      </w:r>
    </w:p>
    <w:p w:rsidR="0028113C" w:rsidRDefault="0028113C" w:rsidP="0028113C">
      <w:pPr>
        <w:autoSpaceDE w:val="0"/>
        <w:autoSpaceDN w:val="0"/>
        <w:adjustRightInd w:val="0"/>
        <w:spacing w:after="167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</w:t>
      </w: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Was</w:t>
      </w:r>
      <w:proofErr w:type="gram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 surveillance system enabled to follow the health and health related events in the whole communit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o do you think is well benefited by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e urba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e rur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oth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Are all the Socio demographic variables included in the surveillance reporting forma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the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ich a) Sex---- b) age group---C) ethnic group----d) religion---- is less represented?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6. Timeliness </w:t>
      </w:r>
    </w:p>
    <w:p w:rsidR="0028113C" w:rsidRDefault="0028113C" w:rsidP="0028113C">
      <w:pPr>
        <w:autoSpaceDE w:val="0"/>
        <w:autoSpaceDN w:val="0"/>
        <w:adjustRightInd w:val="0"/>
        <w:spacing w:after="164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4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Are all reporting sites reporting on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Percent of reporting sites that report on time. --------------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7. Completeness </w:t>
      </w:r>
    </w:p>
    <w:p w:rsidR="0028113C" w:rsidRDefault="0028113C" w:rsidP="0028113C">
      <w:pPr>
        <w:autoSpaceDE w:val="0"/>
        <w:autoSpaceDN w:val="0"/>
        <w:adjustRightInd w:val="0"/>
        <w:spacing w:after="167" w:line="240" w:lineRule="auto"/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7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1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re all reporting sites reporting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2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Percent of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at send report of each wee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------------------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8. Stability </w:t>
      </w:r>
    </w:p>
    <w:p w:rsidR="0028113C" w:rsidRDefault="0028113C" w:rsidP="0028113C">
      <w:pPr>
        <w:autoSpaceDE w:val="0"/>
        <w:autoSpaceDN w:val="0"/>
        <w:adjustRightInd w:val="0"/>
        <w:spacing w:after="148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Was any new restructuring affected the procedures and activities of the surveillan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Was there lack of resources that interrupt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Was there any time /condition in which the surveillance is not fully operating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the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explain why? -------------------------------------------------------------------------------------------------------------------------------------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6A717E" w:rsidP="006A717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</w:pPr>
      <w:r w:rsidRPr="006A717E"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  <w:t xml:space="preserve">Questionnaire used to assess </w:t>
      </w:r>
      <w:r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  <w:t>health posts</w:t>
      </w:r>
    </w:p>
    <w:p w:rsidR="006A717E" w:rsidRPr="006A717E" w:rsidRDefault="006A717E" w:rsidP="006A717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D66565"/>
          <w:sz w:val="28"/>
          <w:szCs w:val="24"/>
          <w:u w:val="single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BACKGROUND: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Town/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kebele________________No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of  HAD</w:t>
      </w:r>
      <w:proofErr w:type="gram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…………… No. of 1 to 5 Networks…………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ealth Post________________________ </w:t>
      </w:r>
    </w:p>
    <w:p w:rsidR="0028113C" w:rsidRDefault="0028113C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atchment population ______________________ </w:t>
      </w:r>
    </w:p>
    <w:p w:rsidR="0028113C" w:rsidRDefault="006A717E" w:rsidP="0028113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Respondent(s</w:t>
      </w: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)</w:t>
      </w:r>
      <w:r w:rsidR="0028113C">
        <w:rPr>
          <w:rFonts w:ascii="Times New Roman" w:eastAsia="Calibri" w:hAnsi="Times New Roman" w:cs="Times New Roman"/>
          <w:color w:val="000000"/>
          <w:sz w:val="24"/>
          <w:szCs w:val="24"/>
        </w:rPr>
        <w:t>_</w:t>
      </w:r>
      <w:proofErr w:type="gramEnd"/>
      <w:r w:rsidR="0028113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______________________________________________________ </w:t>
      </w:r>
    </w:p>
    <w:p w:rsidR="0028113C" w:rsidRPr="006A717E" w:rsidRDefault="0028113C" w:rsidP="006A717E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ddress: Office no _______________ Cell phone no _____________ e-mail</w:t>
      </w:r>
    </w:p>
    <w:p w:rsidR="0028113C" w:rsidRPr="006A717E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PART ONE: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 .Communication and reporting system assessment </w:t>
      </w:r>
    </w:p>
    <w:p w:rsidR="0028113C" w:rsidRDefault="0028113C" w:rsidP="0028113C">
      <w:pPr>
        <w:autoSpaceDE w:val="0"/>
        <w:autoSpaceDN w:val="0"/>
        <w:adjustRightInd w:val="0"/>
        <w:spacing w:after="148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Which communication material did you hav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-mai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ired phon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bil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radi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fax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address of Health cente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How frequently you communicate with the Health cente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 on emergencies and other daily activit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Dai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ek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every 2 week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th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quarte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very 6 month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ar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s-------------------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When are you expected to send weekly report to the Health cente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uni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Mon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u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Wedne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urs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Fri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aturda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unday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How is the Health post communicating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C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ficers in case of immediately reportable dise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y e-mai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y phon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y fax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regular weekly report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s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4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Did you send summary or short report to the administrative /program leaders or other responsible organs on planning, prevention and control activities addressing Important issues at community level that have arisen through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Pr="0091216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6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to whom did you send? ---------------------------------------------------</w:t>
      </w:r>
    </w:p>
    <w:p w:rsidR="0028113C" w:rsidRDefault="0028113C" w:rsidP="0028113C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 xml:space="preserve">B .Assessment of availability of Surveillance Documentation, Registers, and Forms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Did you have National Guide line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standard case definition for all country priority dise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Was the case definition poste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2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for which disease(s) did you lack the case definition?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Did you have case based reporting formats for out break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Was there national manual for surveillan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Was there guide line for specimen collection, handling and transportation to the next level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A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Did you have line list for reporting outbreak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C. Training assessment </w:t>
      </w:r>
    </w:p>
    <w:p w:rsidR="0028113C" w:rsidRDefault="0028113C" w:rsidP="0028113C">
      <w:pPr>
        <w:autoSpaceDE w:val="0"/>
        <w:autoSpaceDN w:val="0"/>
        <w:adjustRightInd w:val="0"/>
        <w:spacing w:after="167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Had you trained on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a) when-----------? b) Topic----------------------------? c) For how long?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D. Epidemic response and preparedness assessment </w:t>
      </w:r>
    </w:p>
    <w:p w:rsidR="0028113C" w:rsidRDefault="0028113C" w:rsidP="0028113C">
      <w:pPr>
        <w:autoSpaceDE w:val="0"/>
        <w:autoSpaceDN w:val="0"/>
        <w:adjustRightInd w:val="0"/>
        <w:spacing w:after="146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Did you have plan for epidemic response and preparednes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emergency stocks of drugs and suppl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2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control epidemics? ----------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Had you experienced shortage of drugs, vaccines and supplie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Was an epidemic management committee built in your offi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Did the epidemic management committee have regularly scheduled meeting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7. Was Rapid response team (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RRT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built in your offi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8. Did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RRT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have regularly scheduled meeting time during epidemic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9. Did you have case management protocol for epidemic prone dise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Ye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autoSpaceDE w:val="0"/>
        <w:autoSpaceDN w:val="0"/>
        <w:adjustRightInd w:val="0"/>
        <w:spacing w:after="146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0. Was there a budget for epidemic respons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1. Who had the authority to mobilize the emergency finan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Health post staff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Health center staff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--------------------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12. Had you a car assigned for emergencies (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PHEM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t applicable </w:t>
      </w:r>
    </w:p>
    <w:p w:rsidR="0028113C" w:rsidRDefault="0028113C" w:rsidP="0028113C">
      <w:pPr>
        <w:pBdr>
          <w:bottom w:val="single" w:sz="6" w:space="1" w:color="auto"/>
        </w:pBd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3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2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address emergencies? </w:t>
      </w:r>
    </w:p>
    <w:p w:rsidR="0028113C" w:rsidRDefault="0028113C" w:rsidP="0028113C">
      <w:pPr>
        <w:pBdr>
          <w:bottom w:val="single" w:sz="6" w:space="1" w:color="auto"/>
        </w:pBd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E .Outbreak investigation and case confirmation assessment </w:t>
      </w: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Had you investigated any outbrea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, list if any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have outbreak investigation check lis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2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did you know possible factors for the outbreak?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-------------------------------------------------------------------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Where was laboratory confirmation of c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regional lab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Hospit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HNRI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HC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----------------------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Who was responsible to investigate an outbreak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RRT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EW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staffs of health bureau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experts organized randomly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health center staff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other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Had you faced any challenge in outbreak investigation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6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</w:t>
      </w:r>
    </w:p>
    <w:p w:rsidR="0028113C" w:rsidRDefault="0028113C" w:rsidP="0028113C">
      <w:pPr>
        <w:tabs>
          <w:tab w:val="left" w:pos="975"/>
        </w:tabs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) List the challenges -----------------------------------------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ield Supervision and feedback assessment </w:t>
      </w:r>
    </w:p>
    <w:p w:rsidR="0028113C" w:rsidRDefault="0028113C" w:rsidP="0028113C">
      <w:pPr>
        <w:autoSpaceDE w:val="0"/>
        <w:autoSpaceDN w:val="0"/>
        <w:adjustRightInd w:val="0"/>
        <w:spacing w:after="167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Were you supervised by higher level officer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how many time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Had you received feedback from higher level supervisors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 how many feedbacks did you received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>? -----------------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Had you faced any challenge on supervision and feedbac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No</w:t>
      </w:r>
    </w:p>
    <w:p w:rsidR="0028113C" w:rsidRPr="0091216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) </w:t>
      </w:r>
      <w:proofErr w:type="gram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what</w:t>
      </w:r>
      <w:proofErr w:type="gramEnd"/>
      <w:r>
        <w:rPr>
          <w:rFonts w:ascii="Times New Roman" w:eastAsia="Calibri" w:hAnsi="Times New Roman" w:cs="Times New Roman"/>
          <w:color w:val="000000"/>
          <w:sz w:val="24"/>
          <w:szCs w:val="24"/>
        </w:rPr>
        <w:t>?___________________________________________________________</w:t>
      </w:r>
    </w:p>
    <w:p w:rsidR="0028113C" w:rsidRDefault="0028113C" w:rsidP="0028113C">
      <w:pPr>
        <w:rPr>
          <w:rFonts w:ascii="Times New Roman" w:eastAsia="Calibri" w:hAnsi="Times New Roman" w:cs="Times New Roman"/>
          <w:b/>
          <w:bCs/>
        </w:rPr>
      </w:pPr>
    </w:p>
    <w:p w:rsidR="0028113C" w:rsidRDefault="0028113C" w:rsidP="0028113C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 xml:space="preserve">PART-TW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Is The Surveillance System Helpful? </w:t>
      </w: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To detect outbreaks early on time to permit accurate diagnosi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To estimate the magnitude of morbidity and mortalit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Permit assessment of the effect of prevention and control program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To estimate research intended to lead to prevention and control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Describe Each System Attributes: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1. Simplicity: </w:t>
      </w:r>
    </w:p>
    <w:p w:rsidR="0028113C" w:rsidRDefault="0028113C" w:rsidP="0028113C">
      <w:pPr>
        <w:autoSpaceDE w:val="0"/>
        <w:autoSpaceDN w:val="0"/>
        <w:adjustRightInd w:val="0"/>
        <w:spacing w:after="14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Is the case definition easy for case detection by all level health professional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oes the surveillance system allow all levels of professionals to fill data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Does the surveillance system help to record and report data on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ind w:firstLine="72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b) List the alternatives that you take to tackle the challenges ------------------------------------------</w:t>
      </w:r>
    </w:p>
    <w:p w:rsidR="0028113C" w:rsidRDefault="0028113C" w:rsidP="0028113C">
      <w:pPr>
        <w:tabs>
          <w:tab w:val="left" w:pos="1725"/>
        </w:tabs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Does the surveillance system have necessary information for investigation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Does the surveillance system allow updating data on the c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How long does it take to fill the forma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&lt;5 mi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5 to 10 mi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10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to15min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&gt;15 min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7. How long does it take to have laboratory confirmation? -----------------------------------------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2. Flexibility </w:t>
      </w:r>
    </w:p>
    <w:p w:rsidR="0028113C" w:rsidRDefault="0028113C" w:rsidP="0028113C">
      <w:pPr>
        <w:autoSpaceDE w:val="0"/>
        <w:autoSpaceDN w:val="0"/>
        <w:adjustRightInd w:val="0"/>
        <w:spacing w:after="164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Can the current reporting formats be used for other newly occurring health event (disease) without much difficult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Did you think that any change in the existing procedure of case detection and reporting formats will be difficult to implemen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, Add your explanation 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Is the system easy to add new variabl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s the surveillance system easy to integrate with other system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4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Is the surveillance system easy to add new disease on repor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Is the system easy to add new information technolog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3. Data quality </w:t>
      </w:r>
    </w:p>
    <w:p w:rsidR="0028113C" w:rsidRDefault="0028113C" w:rsidP="0028113C">
      <w:pPr>
        <w:autoSpaceDE w:val="0"/>
        <w:autoSpaceDN w:val="0"/>
        <w:adjustRightInd w:val="0"/>
        <w:spacing w:after="167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Are all reported forms Complet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many unfilled spaces are in you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2009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? -------------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Percentage of unknown or blank responses to variables from the total reports of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--__________________________________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Percent of reports which are complete (that is with no blank or unknown responses) from the total reports ---------------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 Is the recorded data clear to read and understand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5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how many records are not clear/are difficult to understand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? --------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7. Percent of records which are difficult to read/ understand. 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4. Acceptability </w:t>
      </w:r>
    </w:p>
    <w:p w:rsidR="0028113C" w:rsidRDefault="0028113C" w:rsidP="0028113C">
      <w:pPr>
        <w:tabs>
          <w:tab w:val="left" w:pos="1785"/>
        </w:tabs>
        <w:autoSpaceDE w:val="0"/>
        <w:autoSpaceDN w:val="0"/>
        <w:adjustRightInd w:val="0"/>
        <w:spacing w:after="167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ab/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1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think all the reporting agents accept and well engaged to the surveillance activiti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2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f yes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how many are active participants (of the expected)? -----------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3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f No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what is the reason for their poor participation in the surveillance activity?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) Lack of understanding of the relevance of the data to be collected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B) No feedback / or recognition given by the higher bodies for their contribution </w:t>
      </w:r>
    </w:p>
    <w:p w:rsidR="0028113C" w:rsidRDefault="0028113C" w:rsidP="0028113C">
      <w:pPr>
        <w:ind w:firstLine="72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) Reporting formats are difficult to understand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) Report formats are time consuming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) Other: -----------------------------------------------------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4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all participants using the standard case definition to identify cases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5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all the reporting agents send their report using the current and appropriate surveillance reporting forma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7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6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all th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EW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&amp; health professionals aware about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7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as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EW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end report on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5. Representativeness </w:t>
      </w:r>
    </w:p>
    <w:p w:rsidR="0028113C" w:rsidRDefault="0028113C" w:rsidP="0028113C">
      <w:pPr>
        <w:autoSpaceDE w:val="0"/>
        <w:autoSpaceDN w:val="0"/>
        <w:adjustRightInd w:val="0"/>
        <w:spacing w:after="165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16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was the surveillance system enabled to follow the health and health related events in the whole community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6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If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1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o do you think is well benefited by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e urba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the rur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both </w:t>
      </w:r>
    </w:p>
    <w:p w:rsidR="0028113C" w:rsidRDefault="0028113C" w:rsidP="0028113C">
      <w:pPr>
        <w:autoSpaceDE w:val="0"/>
        <w:autoSpaceDN w:val="0"/>
        <w:adjustRightInd w:val="0"/>
        <w:spacing w:after="165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Are all the Socio demographic variables included in the surveillance reporting format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the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No, which a) Sex---- b) age group---C) ethnic group----d) religion---- is less represented?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6. Timeliness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Are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EW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porting on tim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7. Completeness </w:t>
      </w:r>
    </w:p>
    <w:p w:rsidR="0028113C" w:rsidRDefault="0028113C" w:rsidP="0028113C">
      <w:pPr>
        <w:autoSpaceDE w:val="0"/>
        <w:autoSpaceDN w:val="0"/>
        <w:adjustRightInd w:val="0"/>
        <w:spacing w:after="166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1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re all reporting sites reporting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2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Percent of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HPs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at send report of each week in 2009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EFY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------------------ </w:t>
      </w: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28113C" w:rsidRDefault="0028113C" w:rsidP="0028113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8. Stability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Was any new restructuring affected the procedures and activities of the surveillance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2. Was there lack of resources that interrupt the surveillance system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No </w:t>
      </w:r>
    </w:p>
    <w:p w:rsidR="0028113C" w:rsidRDefault="0028113C" w:rsidP="0028113C">
      <w:pPr>
        <w:autoSpaceDE w:val="0"/>
        <w:autoSpaceDN w:val="0"/>
        <w:adjustRightInd w:val="0"/>
        <w:spacing w:after="148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3. Was there any time /condition in which the surveillance is not fully operating?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Ye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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</w:t>
      </w:r>
      <w:bookmarkStart w:id="0" w:name="_GoBack"/>
      <w:bookmarkEnd w:id="0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No </w:t>
      </w:r>
    </w:p>
    <w:p w:rsidR="0028113C" w:rsidRDefault="0028113C" w:rsidP="0028113C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. If the answer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Q3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 yes, explain why? ------------------------------------------------------------------------------------------------------------------------------------------------------------------------------------</w:t>
      </w:r>
    </w:p>
    <w:p w:rsidR="0028113C" w:rsidRDefault="0028113C" w:rsidP="0028113C">
      <w:pPr>
        <w:tabs>
          <w:tab w:val="left" w:pos="1920"/>
        </w:tabs>
        <w:ind w:firstLine="72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</w:p>
    <w:p w:rsidR="00F655A6" w:rsidRDefault="00F655A6"/>
    <w:sectPr w:rsidR="00F655A6" w:rsidSect="00F65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D37ABF"/>
    <w:multiLevelType w:val="hybridMultilevel"/>
    <w:tmpl w:val="F6468750"/>
    <w:lvl w:ilvl="0" w:tplc="BFAE2A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>
    <w:applyBreakingRules/>
  </w:compat>
  <w:rsids>
    <w:rsidRoot w:val="0028113C"/>
    <w:rsid w:val="00263E94"/>
    <w:rsid w:val="0028113C"/>
    <w:rsid w:val="006A717E"/>
    <w:rsid w:val="00F65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13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0</Pages>
  <Words>5216</Words>
  <Characters>29734</Characters>
  <Application>Microsoft Office Word</Application>
  <DocSecurity>0</DocSecurity>
  <Lines>247</Lines>
  <Paragraphs>69</Paragraphs>
  <ScaleCrop>false</ScaleCrop>
  <Company>Toshiba</Company>
  <LinksUpToDate>false</LinksUpToDate>
  <CharactersWithSpaces>34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etu aboye</dc:creator>
  <cp:lastModifiedBy> wubetu aboye</cp:lastModifiedBy>
  <cp:revision>2</cp:revision>
  <dcterms:created xsi:type="dcterms:W3CDTF">2019-04-19T12:05:00Z</dcterms:created>
  <dcterms:modified xsi:type="dcterms:W3CDTF">2019-09-20T12:44:00Z</dcterms:modified>
</cp:coreProperties>
</file>